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pPr w:leftFromText="180" w:rightFromText="180" w:vertAnchor="page" w:horzAnchor="margin" w:tblpXSpec="center" w:tblpY="2838"/>
        <w:tblW w:w="149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173"/>
        <w:gridCol w:w="1520"/>
        <w:gridCol w:w="1674"/>
        <w:gridCol w:w="1301"/>
        <w:gridCol w:w="1134"/>
        <w:gridCol w:w="3154"/>
      </w:tblGrid>
      <w:tr w:rsidR="00990D5B" w:rsidRPr="00811E66" w:rsidTr="00BF5BA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:rsidR="00990D5B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990D5B" w:rsidRPr="00811E66" w:rsidTr="00BF5BA2">
        <w:tc>
          <w:tcPr>
            <w:tcW w:w="2977" w:type="dxa"/>
            <w:tcBorders>
              <w:top w:val="single" w:sz="4" w:space="0" w:color="auto"/>
            </w:tcBorders>
          </w:tcPr>
          <w:p w:rsidR="00990D5B" w:rsidRPr="00811E66" w:rsidRDefault="00416E4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erall et al. [109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and external loads</w:t>
            </w:r>
          </w:p>
        </w:tc>
      </w:tr>
      <w:tr w:rsidR="00990D5B" w:rsidRPr="00811E66" w:rsidTr="00BF5BA2">
        <w:tc>
          <w:tcPr>
            <w:tcW w:w="2977" w:type="dxa"/>
          </w:tcPr>
          <w:p w:rsidR="00990D5B" w:rsidRPr="00811E66" w:rsidRDefault="00F54FB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hnston and</w:t>
            </w:r>
            <w:r w:rsidR="00990D5B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McNaughton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990D5B" w:rsidRPr="00811E66" w:rsidRDefault="00A33D6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3" w:type="dxa"/>
          </w:tcPr>
          <w:p w:rsidR="00990D5B" w:rsidRPr="00811E66" w:rsidRDefault="00A33D6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520" w:type="dxa"/>
          </w:tcPr>
          <w:p w:rsidR="00990D5B" w:rsidRPr="00811E66" w:rsidRDefault="00A33D6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67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90D5B" w:rsidRPr="00811E66" w:rsidRDefault="00A33D6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and external loads</w:t>
            </w:r>
          </w:p>
        </w:tc>
      </w:tr>
      <w:tr w:rsidR="00990D5B" w:rsidRPr="00811E66" w:rsidTr="00BF5BA2">
        <w:tc>
          <w:tcPr>
            <w:tcW w:w="2977" w:type="dxa"/>
          </w:tcPr>
          <w:p w:rsidR="00990D5B" w:rsidRPr="00811E66" w:rsidRDefault="00F54FB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and</w:t>
            </w:r>
            <w:r w:rsidR="00B84FD0">
              <w:rPr>
                <w:rFonts w:ascii="Times New Roman" w:hAnsi="Times New Roman" w:cs="Times New Roman"/>
                <w:sz w:val="20"/>
                <w:szCs w:val="20"/>
              </w:rPr>
              <w:t xml:space="preserve"> D’Ottavio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173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6±3.4</w:t>
            </w:r>
          </w:p>
        </w:tc>
        <w:tc>
          <w:tcPr>
            <w:tcW w:w="167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9±4.5</w:t>
            </w:r>
          </w:p>
        </w:tc>
        <w:tc>
          <w:tcPr>
            <w:tcW w:w="1301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6±6.8</w:t>
            </w:r>
          </w:p>
        </w:tc>
        <w:tc>
          <w:tcPr>
            <w:tcW w:w="113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</w:t>
            </w:r>
            <w:r w:rsidR="002830C9">
              <w:rPr>
                <w:rFonts w:ascii="Times New Roman" w:hAnsi="Times New Roman" w:cs="Times New Roman"/>
                <w:sz w:val="20"/>
                <w:szCs w:val="20"/>
              </w:rPr>
              <w:t xml:space="preserve">relationship between 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aerobic power </w:t>
            </w:r>
            <w:r w:rsidR="002830C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match intensity</w:t>
            </w:r>
          </w:p>
        </w:tc>
      </w:tr>
      <w:tr w:rsidR="00990D5B" w:rsidRPr="00811E66" w:rsidTr="00BF5BA2">
        <w:tc>
          <w:tcPr>
            <w:tcW w:w="2977" w:type="dxa"/>
          </w:tcPr>
          <w:p w:rsidR="00990D5B" w:rsidRPr="004106F0" w:rsidRDefault="00F54FBD" w:rsidP="00BF5BA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D’Ottavio and</w:t>
            </w:r>
            <w:r w:rsidR="00990D5B" w:rsidRPr="004106F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Castagna</w:t>
            </w:r>
            <w:r w:rsidR="002830C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, </w:t>
            </w:r>
            <w:r w:rsidR="00F26462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1985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173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8±2.1</w:t>
            </w:r>
          </w:p>
        </w:tc>
        <w:tc>
          <w:tcPr>
            <w:tcW w:w="167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load</w:t>
            </w:r>
          </w:p>
        </w:tc>
      </w:tr>
      <w:tr w:rsidR="00990D5B" w:rsidRPr="00811E66" w:rsidTr="00BF5BA2">
        <w:tc>
          <w:tcPr>
            <w:tcW w:w="2977" w:type="dxa"/>
          </w:tcPr>
          <w:p w:rsidR="00990D5B" w:rsidRPr="004106F0" w:rsidRDefault="00F26462" w:rsidP="00BF5BA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D’Ottavio and Castagna [11</w:t>
            </w:r>
            <w:r w:rsidR="00F54FB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1985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73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5±2.4</w:t>
            </w:r>
          </w:p>
        </w:tc>
        <w:tc>
          <w:tcPr>
            <w:tcW w:w="167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and external loads</w:t>
            </w:r>
          </w:p>
        </w:tc>
      </w:tr>
      <w:tr w:rsidR="00990D5B" w:rsidRPr="00811E66" w:rsidTr="00BF5BA2">
        <w:tc>
          <w:tcPr>
            <w:tcW w:w="2977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Krustrup 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B84FD0">
              <w:rPr>
                <w:rFonts w:ascii="Times New Roman" w:hAnsi="Times New Roman" w:cs="Times New Roman"/>
                <w:sz w:val="20"/>
                <w:szCs w:val="20"/>
              </w:rPr>
              <w:t xml:space="preserve"> Bangsbo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173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520" w:type="dxa"/>
          </w:tcPr>
          <w:p w:rsidR="00990D5B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-47</w:t>
            </w:r>
          </w:p>
        </w:tc>
        <w:tc>
          <w:tcPr>
            <w:tcW w:w="1674" w:type="dxa"/>
          </w:tcPr>
          <w:p w:rsidR="00990D5B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9-1.95</w:t>
            </w:r>
          </w:p>
        </w:tc>
        <w:tc>
          <w:tcPr>
            <w:tcW w:w="1301" w:type="dxa"/>
          </w:tcPr>
          <w:p w:rsidR="00990D5B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9.3-101.6</w:t>
            </w:r>
          </w:p>
        </w:tc>
        <w:tc>
          <w:tcPr>
            <w:tcW w:w="1134" w:type="dxa"/>
          </w:tcPr>
          <w:p w:rsidR="00990D5B" w:rsidRPr="00811E66" w:rsidRDefault="00990D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90D5B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and external loads,</w:t>
            </w:r>
          </w:p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validity of intermittent test, effect of intermittent training on match performance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F2646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173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6±3.4</w:t>
            </w:r>
          </w:p>
        </w:tc>
        <w:tc>
          <w:tcPr>
            <w:tcW w:w="167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9±4.5</w:t>
            </w:r>
          </w:p>
        </w:tc>
        <w:tc>
          <w:tcPr>
            <w:tcW w:w="1301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6±7.0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relationship between match activity and blood lactate thresholds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agna et al.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12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173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2.4</w:t>
            </w:r>
          </w:p>
        </w:tc>
        <w:tc>
          <w:tcPr>
            <w:tcW w:w="167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4.5</w:t>
            </w:r>
          </w:p>
        </w:tc>
        <w:tc>
          <w:tcPr>
            <w:tcW w:w="1301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8±7.0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relationship between match activity </w:t>
            </w:r>
            <w:r w:rsidR="0081405B" w:rsidRPr="00811E66">
              <w:rPr>
                <w:rFonts w:ascii="Times New Roman" w:hAnsi="Times New Roman" w:cs="Times New Roman"/>
                <w:sz w:val="20"/>
                <w:szCs w:val="20"/>
              </w:rPr>
              <w:t>and field protocols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F2646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ustrup et al. [13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5 AR </w:t>
            </w:r>
          </w:p>
        </w:tc>
        <w:tc>
          <w:tcPr>
            <w:tcW w:w="1173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520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-47</w:t>
            </w:r>
          </w:p>
        </w:tc>
        <w:tc>
          <w:tcPr>
            <w:tcW w:w="1674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7-1.91</w:t>
            </w:r>
          </w:p>
        </w:tc>
        <w:tc>
          <w:tcPr>
            <w:tcW w:w="1301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9.1-98.4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and external load, relationship between physical capacity and match analysis.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F54FB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and Abt</w:t>
            </w:r>
            <w:r w:rsidR="0081405B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173" w:type="dxa"/>
          </w:tcPr>
          <w:p w:rsidR="00001716" w:rsidRPr="00811E66" w:rsidRDefault="0081405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2.4</w:t>
            </w:r>
          </w:p>
        </w:tc>
        <w:tc>
          <w:tcPr>
            <w:tcW w:w="1674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5.5</w:t>
            </w:r>
          </w:p>
        </w:tc>
        <w:tc>
          <w:tcPr>
            <w:tcW w:w="1301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9±7.0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variation in high intensity activities across the games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F2646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CF0901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73" w:type="dxa"/>
          </w:tcPr>
          <w:p w:rsidR="00001716" w:rsidRPr="00811E66" w:rsidRDefault="009623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520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3±3.0</w:t>
            </w:r>
          </w:p>
        </w:tc>
        <w:tc>
          <w:tcPr>
            <w:tcW w:w="1674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6.5</w:t>
            </w:r>
          </w:p>
        </w:tc>
        <w:tc>
          <w:tcPr>
            <w:tcW w:w="1301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8±7.0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the internal load of international referees </w:t>
            </w:r>
            <w:r w:rsidR="00881931">
              <w:rPr>
                <w:rFonts w:ascii="Times New Roman" w:hAnsi="Times New Roman" w:cs="Times New Roman"/>
                <w:sz w:val="20"/>
                <w:szCs w:val="20"/>
              </w:rPr>
              <w:t>consider different competitions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CF0901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73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3.0</w:t>
            </w:r>
          </w:p>
        </w:tc>
        <w:tc>
          <w:tcPr>
            <w:tcW w:w="1674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3.5</w:t>
            </w:r>
          </w:p>
        </w:tc>
        <w:tc>
          <w:tcPr>
            <w:tcW w:w="1301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1±6.5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Helsen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and Bultynck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3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2±3.9</w:t>
            </w:r>
          </w:p>
        </w:tc>
        <w:tc>
          <w:tcPr>
            <w:tcW w:w="1674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2±0.06</w:t>
            </w:r>
          </w:p>
        </w:tc>
        <w:tc>
          <w:tcPr>
            <w:tcW w:w="1301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9.7±9.2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external load and perceptual-cognitive demands</w:t>
            </w:r>
          </w:p>
        </w:tc>
      </w:tr>
      <w:tr w:rsidR="00001716" w:rsidRPr="00811E66" w:rsidTr="00BF5BA2">
        <w:tc>
          <w:tcPr>
            <w:tcW w:w="2977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01716" w:rsidRPr="00811E66" w:rsidRDefault="0043700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 AR</w:t>
            </w:r>
          </w:p>
        </w:tc>
        <w:tc>
          <w:tcPr>
            <w:tcW w:w="1173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3±2.8</w:t>
            </w:r>
          </w:p>
        </w:tc>
        <w:tc>
          <w:tcPr>
            <w:tcW w:w="1674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7±0.08</w:t>
            </w:r>
          </w:p>
        </w:tc>
        <w:tc>
          <w:tcPr>
            <w:tcW w:w="1301" w:type="dxa"/>
          </w:tcPr>
          <w:p w:rsidR="00001716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3±8.9</w:t>
            </w:r>
          </w:p>
        </w:tc>
        <w:tc>
          <w:tcPr>
            <w:tcW w:w="113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01716" w:rsidRPr="00811E66" w:rsidRDefault="0000171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78F1" w:rsidRPr="00811E66" w:rsidTr="00BF5BA2">
        <w:tc>
          <w:tcPr>
            <w:tcW w:w="2977" w:type="dxa"/>
          </w:tcPr>
          <w:p w:rsidR="000678F1" w:rsidRPr="00811E66" w:rsidRDefault="00F2646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on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0678F1" w:rsidRPr="00811E66" w:rsidRDefault="00E63B80" w:rsidP="00C16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CF0901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73" w:type="dxa"/>
          </w:tcPr>
          <w:p w:rsidR="000678F1" w:rsidRPr="00811E66" w:rsidRDefault="004F593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520" w:type="dxa"/>
          </w:tcPr>
          <w:p w:rsidR="000678F1" w:rsidRPr="00811E66" w:rsidRDefault="00CF090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±4.1</w:t>
            </w:r>
          </w:p>
        </w:tc>
        <w:tc>
          <w:tcPr>
            <w:tcW w:w="1674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678F1" w:rsidRPr="00811E66" w:rsidRDefault="000E64A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effects</w:t>
            </w:r>
            <w:r w:rsidR="00B944AD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of high intensity training on heart rate</w:t>
            </w:r>
          </w:p>
        </w:tc>
      </w:tr>
      <w:tr w:rsidR="000678F1" w:rsidRPr="00811E66" w:rsidTr="00BF5BA2">
        <w:tc>
          <w:tcPr>
            <w:tcW w:w="2977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0678F1" w:rsidRPr="00811E66" w:rsidRDefault="00B51C69" w:rsidP="00C16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CF0901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73" w:type="dxa"/>
          </w:tcPr>
          <w:p w:rsidR="000678F1" w:rsidRPr="00811E66" w:rsidRDefault="000678F1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0678F1" w:rsidRPr="00811E66" w:rsidRDefault="00CF0901" w:rsidP="00CF0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±4.2</w:t>
            </w:r>
          </w:p>
        </w:tc>
        <w:tc>
          <w:tcPr>
            <w:tcW w:w="1674" w:type="dxa"/>
          </w:tcPr>
          <w:p w:rsidR="000678F1" w:rsidRPr="00811E66" w:rsidRDefault="000678F1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0678F1" w:rsidRPr="00811E66" w:rsidRDefault="000678F1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78F1" w:rsidRPr="00811E66" w:rsidRDefault="000678F1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0678F1" w:rsidRPr="00811E66" w:rsidRDefault="000678F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4AD" w:rsidRPr="00811E66" w:rsidTr="00BF5BA2">
        <w:tc>
          <w:tcPr>
            <w:tcW w:w="2977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944AD" w:rsidRPr="00811E66" w:rsidRDefault="00B944AD" w:rsidP="00BF5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F5BA2" w:rsidRDefault="00BF5BA2"/>
    <w:p w:rsidR="00BF5BA2" w:rsidRPr="00F73558" w:rsidRDefault="00BF5BA2" w:rsidP="00F73558">
      <w:pPr>
        <w:jc w:val="center"/>
        <w:rPr>
          <w:b/>
        </w:rPr>
      </w:pPr>
    </w:p>
    <w:p w:rsidR="00BF5BA2" w:rsidRPr="00F73558" w:rsidRDefault="00390F9B" w:rsidP="00F735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4720F6">
        <w:rPr>
          <w:rFonts w:ascii="Times New Roman" w:hAnsi="Times New Roman" w:cs="Times New Roman"/>
          <w:b/>
          <w:sz w:val="24"/>
          <w:szCs w:val="24"/>
        </w:rPr>
        <w:t>able S1</w:t>
      </w:r>
      <w:r w:rsidR="00F73558" w:rsidRPr="00F7355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F73558" w:rsidRPr="00F73558">
        <w:rPr>
          <w:rFonts w:ascii="Times New Roman" w:hAnsi="Times New Roman" w:cs="Times New Roman"/>
          <w:sz w:val="24"/>
          <w:szCs w:val="24"/>
        </w:rPr>
        <w:t>Summary of study characteristics (sample, country, body size and composition) and purpose.</w:t>
      </w:r>
    </w:p>
    <w:p w:rsidR="00BF5BA2" w:rsidRDefault="00BF5BA2" w:rsidP="00BF5BA2">
      <w:pPr>
        <w:tabs>
          <w:tab w:val="left" w:pos="5629"/>
        </w:tabs>
      </w:pPr>
    </w:p>
    <w:p w:rsidR="00BF5BA2" w:rsidRDefault="00BF5BA2" w:rsidP="00BF5BA2"/>
    <w:p w:rsidR="00B944AD" w:rsidRPr="00BF5BA2" w:rsidRDefault="00B944AD" w:rsidP="00BF5BA2">
      <w:pPr>
        <w:sectPr w:rsidR="00B944AD" w:rsidRPr="00BF5BA2" w:rsidSect="00472DBF">
          <w:headerReference w:type="default" r:id="rId7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06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969"/>
        <w:gridCol w:w="1169"/>
        <w:gridCol w:w="1651"/>
        <w:gridCol w:w="1664"/>
        <w:gridCol w:w="1295"/>
        <w:gridCol w:w="1237"/>
        <w:gridCol w:w="3129"/>
      </w:tblGrid>
      <w:tr w:rsidR="00E95CE9" w:rsidRPr="00811E66" w:rsidTr="009F2C38">
        <w:trPr>
          <w:jc w:val="center"/>
        </w:trPr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29" w:type="dxa"/>
            <w:tcBorders>
              <w:top w:val="single" w:sz="4" w:space="0" w:color="auto"/>
              <w:bottom w:val="single" w:sz="4" w:space="0" w:color="auto"/>
            </w:tcBorders>
          </w:tcPr>
          <w:p w:rsidR="00B944AD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  <w:tcBorders>
              <w:top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agna et al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. [4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B944AD" w:rsidRPr="00811E66" w:rsidRDefault="00377B3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 top-level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B944AD" w:rsidRPr="00811E66" w:rsidRDefault="00377B3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5±4.5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4.3±5.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5±5.6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  <w:tcBorders>
              <w:top w:val="single" w:sz="4" w:space="0" w:color="auto"/>
            </w:tcBorders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ifferences between competitive levels on the field tests 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B944AD" w:rsidRPr="00811E66" w:rsidRDefault="00377B3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 medium-level</w:t>
            </w:r>
          </w:p>
        </w:tc>
        <w:tc>
          <w:tcPr>
            <w:tcW w:w="1169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.8±3.2</w:t>
            </w:r>
          </w:p>
        </w:tc>
        <w:tc>
          <w:tcPr>
            <w:tcW w:w="1664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3±4.2</w:t>
            </w:r>
          </w:p>
        </w:tc>
        <w:tc>
          <w:tcPr>
            <w:tcW w:w="1295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1±2.3</w:t>
            </w:r>
          </w:p>
        </w:tc>
        <w:tc>
          <w:tcPr>
            <w:tcW w:w="1237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B944AD" w:rsidRPr="00811E66" w:rsidRDefault="00377B3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 low-level</w:t>
            </w:r>
          </w:p>
        </w:tc>
        <w:tc>
          <w:tcPr>
            <w:tcW w:w="1169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8±1.2</w:t>
            </w:r>
          </w:p>
        </w:tc>
        <w:tc>
          <w:tcPr>
            <w:tcW w:w="1664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4.5±2.2</w:t>
            </w:r>
          </w:p>
        </w:tc>
        <w:tc>
          <w:tcPr>
            <w:tcW w:w="1295" w:type="dxa"/>
          </w:tcPr>
          <w:p w:rsidR="00B944AD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6±3.6</w:t>
            </w:r>
          </w:p>
        </w:tc>
        <w:tc>
          <w:tcPr>
            <w:tcW w:w="1237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B944AD" w:rsidRPr="00811E66" w:rsidRDefault="00B944A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agna et al.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15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2 young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51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.5±2.5</w:t>
            </w:r>
          </w:p>
        </w:tc>
        <w:tc>
          <w:tcPr>
            <w:tcW w:w="1664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0±2.5</w:t>
            </w:r>
          </w:p>
        </w:tc>
        <w:tc>
          <w:tcPr>
            <w:tcW w:w="1295" w:type="dxa"/>
          </w:tcPr>
          <w:p w:rsidR="007278D9" w:rsidRPr="00811E66" w:rsidRDefault="007278D9" w:rsidP="00BF5BA2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5±2.1</w:t>
            </w:r>
          </w:p>
        </w:tc>
        <w:tc>
          <w:tcPr>
            <w:tcW w:w="1237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variation in field and laboratory tests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 average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5±1.0</w:t>
            </w:r>
          </w:p>
        </w:tc>
        <w:tc>
          <w:tcPr>
            <w:tcW w:w="1664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1.0</w:t>
            </w:r>
          </w:p>
        </w:tc>
        <w:tc>
          <w:tcPr>
            <w:tcW w:w="1295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8±1.8</w:t>
            </w:r>
          </w:p>
        </w:tc>
        <w:tc>
          <w:tcPr>
            <w:tcW w:w="1237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old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2.0±1.0</w:t>
            </w:r>
          </w:p>
        </w:tc>
        <w:tc>
          <w:tcPr>
            <w:tcW w:w="1664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0±2.5</w:t>
            </w:r>
          </w:p>
        </w:tc>
        <w:tc>
          <w:tcPr>
            <w:tcW w:w="1295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0±2.1</w:t>
            </w:r>
          </w:p>
        </w:tc>
        <w:tc>
          <w:tcPr>
            <w:tcW w:w="1237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ston et al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1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664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relationship between heart rate and ratings of perceived exertion, impact of match activity and experience and workloads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Casajus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0F059C">
              <w:rPr>
                <w:rFonts w:ascii="Times New Roman" w:hAnsi="Times New Roman" w:cs="Times New Roman"/>
                <w:sz w:val="20"/>
                <w:szCs w:val="20"/>
              </w:rPr>
              <w:t xml:space="preserve"> Castagna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 xml:space="preserve"> [42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5 young</w:t>
            </w:r>
          </w:p>
        </w:tc>
        <w:tc>
          <w:tcPr>
            <w:tcW w:w="116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51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.4±1.5</w:t>
            </w:r>
          </w:p>
        </w:tc>
        <w:tc>
          <w:tcPr>
            <w:tcW w:w="1664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7±5.4</w:t>
            </w:r>
          </w:p>
        </w:tc>
        <w:tc>
          <w:tcPr>
            <w:tcW w:w="1295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4±6.1</w:t>
            </w:r>
          </w:p>
        </w:tc>
        <w:tc>
          <w:tcPr>
            <w:tcW w:w="1237" w:type="dxa"/>
          </w:tcPr>
          <w:p w:rsidR="007278D9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FA1061" w:rsidRPr="00811E66">
              <w:rPr>
                <w:rFonts w:ascii="Times New Roman" w:hAnsi="Times New Roman" w:cs="Times New Roman"/>
                <w:sz w:val="20"/>
                <w:szCs w:val="20"/>
              </w:rPr>
              <w:t>11.1±0.6</w:t>
            </w:r>
          </w:p>
        </w:tc>
        <w:tc>
          <w:tcPr>
            <w:tcW w:w="3129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nvestigate age variati</w:t>
            </w:r>
            <w:r w:rsidR="0009466A">
              <w:rPr>
                <w:rFonts w:ascii="Times New Roman" w:hAnsi="Times New Roman" w:cs="Times New Roman"/>
                <w:sz w:val="20"/>
                <w:szCs w:val="20"/>
              </w:rPr>
              <w:t>on in field and laboratory tests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 average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8±1.2</w:t>
            </w:r>
          </w:p>
        </w:tc>
        <w:tc>
          <w:tcPr>
            <w:tcW w:w="1664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4±4.8</w:t>
            </w:r>
          </w:p>
        </w:tc>
        <w:tc>
          <w:tcPr>
            <w:tcW w:w="1295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3±6.9</w:t>
            </w:r>
          </w:p>
        </w:tc>
        <w:tc>
          <w:tcPr>
            <w:tcW w:w="1237" w:type="dxa"/>
          </w:tcPr>
          <w:p w:rsidR="007278D9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FA1061" w:rsidRPr="00811E66">
              <w:rPr>
                <w:rFonts w:ascii="Times New Roman" w:hAnsi="Times New Roman" w:cs="Times New Roman"/>
                <w:sz w:val="20"/>
                <w:szCs w:val="20"/>
              </w:rPr>
              <w:t>11.1±0.5</w:t>
            </w: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3 old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4±2.5</w:t>
            </w:r>
          </w:p>
        </w:tc>
        <w:tc>
          <w:tcPr>
            <w:tcW w:w="1664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4±4.5</w:t>
            </w:r>
          </w:p>
        </w:tc>
        <w:tc>
          <w:tcPr>
            <w:tcW w:w="1295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3±6.2</w:t>
            </w:r>
          </w:p>
        </w:tc>
        <w:tc>
          <w:tcPr>
            <w:tcW w:w="1237" w:type="dxa"/>
          </w:tcPr>
          <w:p w:rsidR="007278D9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FA1061" w:rsidRPr="00811E66">
              <w:rPr>
                <w:rFonts w:ascii="Times New Roman" w:hAnsi="Times New Roman" w:cs="Times New Roman"/>
                <w:sz w:val="20"/>
                <w:szCs w:val="20"/>
              </w:rPr>
              <w:t>11.9±0.6</w:t>
            </w: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7278D9" w:rsidRPr="00811E66" w:rsidRDefault="009A784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ll sample</w:t>
            </w:r>
          </w:p>
        </w:tc>
        <w:tc>
          <w:tcPr>
            <w:tcW w:w="116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5±4.4</w:t>
            </w:r>
          </w:p>
        </w:tc>
        <w:tc>
          <w:tcPr>
            <w:tcW w:w="1664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3±5.0</w:t>
            </w:r>
          </w:p>
        </w:tc>
        <w:tc>
          <w:tcPr>
            <w:tcW w:w="1295" w:type="dxa"/>
          </w:tcPr>
          <w:p w:rsidR="007278D9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1±6.6</w:t>
            </w:r>
          </w:p>
        </w:tc>
        <w:tc>
          <w:tcPr>
            <w:tcW w:w="1237" w:type="dxa"/>
          </w:tcPr>
          <w:p w:rsidR="007278D9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FA1061" w:rsidRPr="00811E66">
              <w:rPr>
                <w:rFonts w:ascii="Times New Roman" w:hAnsi="Times New Roman" w:cs="Times New Roman"/>
                <w:sz w:val="20"/>
                <w:szCs w:val="20"/>
              </w:rPr>
              <w:t>11.3±2.2</w:t>
            </w:r>
          </w:p>
        </w:tc>
        <w:tc>
          <w:tcPr>
            <w:tcW w:w="3129" w:type="dxa"/>
          </w:tcPr>
          <w:p w:rsidR="007278D9" w:rsidRPr="00811E66" w:rsidRDefault="007278D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essitore et al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. [14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169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51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.8±1.8</w:t>
            </w:r>
          </w:p>
        </w:tc>
        <w:tc>
          <w:tcPr>
            <w:tcW w:w="1664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6.6</w:t>
            </w:r>
          </w:p>
        </w:tc>
        <w:tc>
          <w:tcPr>
            <w:tcW w:w="1295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7±7.4</w:t>
            </w:r>
          </w:p>
        </w:tc>
        <w:tc>
          <w:tcPr>
            <w:tcW w:w="1237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changes in jump performance during the match</w:t>
            </w:r>
          </w:p>
        </w:tc>
      </w:tr>
      <w:tr w:rsidR="00E95CE9" w:rsidRPr="00811E66" w:rsidTr="009F2C38">
        <w:trPr>
          <w:jc w:val="center"/>
        </w:trPr>
        <w:tc>
          <w:tcPr>
            <w:tcW w:w="2946" w:type="dxa"/>
          </w:tcPr>
          <w:p w:rsidR="00FA1061" w:rsidRPr="00811E66" w:rsidRDefault="00F54FBD" w:rsidP="00DF28F8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on et al. [5]</w:t>
            </w:r>
          </w:p>
        </w:tc>
        <w:tc>
          <w:tcPr>
            <w:tcW w:w="1969" w:type="dxa"/>
          </w:tcPr>
          <w:p w:rsidR="00FA1061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169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1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1±4.9</w:t>
            </w:r>
          </w:p>
        </w:tc>
        <w:tc>
          <w:tcPr>
            <w:tcW w:w="1664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4.1±8.9</w:t>
            </w:r>
          </w:p>
        </w:tc>
        <w:tc>
          <w:tcPr>
            <w:tcW w:w="1237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FA1061" w:rsidRPr="00811E66" w:rsidRDefault="00FA106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internal load regarding </w:t>
            </w:r>
            <w:r w:rsidR="00DD35DC" w:rsidRPr="00811E66">
              <w:rPr>
                <w:rFonts w:ascii="Times New Roman" w:hAnsi="Times New Roman" w:cs="Times New Roman"/>
                <w:sz w:val="20"/>
                <w:szCs w:val="20"/>
              </w:rPr>
              <w:t>competitive season and match-to-match variation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 Silv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F54F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9±3.8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0±0.07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6.1±7.1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energy expenditure 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anti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0±3.3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4.0±5.7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2±6.6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cardiac outputs  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lo et al. [48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2 AR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0±3.3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8±7.3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3±8.0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internal load and relationship with field protocols 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</w:t>
            </w:r>
            <w:r w:rsidR="00955D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0±4.4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6±0.06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59.0±6.0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investigate injuries and musculoskeletal problems 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wiss</w:t>
            </w: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5.3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0±6.0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nvestigate injuries and musculoskeletal problems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F26462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rustrup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internal and external load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5 AR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CE05E1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lo et al.</w:t>
            </w:r>
            <w:r w:rsidR="00DF2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[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9.3±3.4</w:t>
            </w: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3±0.04</w:t>
            </w: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8±4.5</w:t>
            </w: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load, examine the relationship between heart rate and internal load, test the association between field protocols and match activities</w:t>
            </w:r>
          </w:p>
        </w:tc>
      </w:tr>
      <w:tr w:rsidR="00DF28F8" w:rsidRPr="00811E66" w:rsidTr="009F2C38">
        <w:trPr>
          <w:jc w:val="center"/>
        </w:trPr>
        <w:tc>
          <w:tcPr>
            <w:tcW w:w="2946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9" w:type="dxa"/>
          </w:tcPr>
          <w:p w:rsidR="00DF28F8" w:rsidRPr="00811E66" w:rsidRDefault="00DF28F8" w:rsidP="00DF28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D35DC" w:rsidRPr="00811E66" w:rsidRDefault="00DD35DC" w:rsidP="00BF5BA2">
      <w:pPr>
        <w:sectPr w:rsidR="00DD35DC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06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972"/>
        <w:gridCol w:w="1250"/>
        <w:gridCol w:w="1654"/>
        <w:gridCol w:w="1667"/>
        <w:gridCol w:w="1298"/>
        <w:gridCol w:w="1128"/>
        <w:gridCol w:w="3137"/>
      </w:tblGrid>
      <w:tr w:rsidR="00DD35DC" w:rsidRPr="00811E66" w:rsidTr="00472DBF">
        <w:trPr>
          <w:jc w:val="center"/>
        </w:trPr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DD35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:rsidR="00DD35DC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72DBF" w:rsidRPr="00811E66" w:rsidTr="00472DBF">
        <w:trPr>
          <w:jc w:val="center"/>
        </w:trPr>
        <w:tc>
          <w:tcPr>
            <w:tcW w:w="2954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lo et al.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23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8 AR 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7±4.8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7±0.07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1±8.6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  <w:tcBorders>
              <w:top w:val="single" w:sz="4" w:space="0" w:color="auto"/>
            </w:tcBorders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relationship between internal load and heart rate, examine the effect of the competition level and ball position on internal load</w:t>
            </w:r>
          </w:p>
        </w:tc>
      </w:tr>
      <w:tr w:rsidR="00472DBF" w:rsidRPr="00811E66" w:rsidTr="00472DBF">
        <w:trPr>
          <w:jc w:val="center"/>
        </w:trPr>
        <w:tc>
          <w:tcPr>
            <w:tcW w:w="2954" w:type="dxa"/>
          </w:tcPr>
          <w:p w:rsidR="00472DBF" w:rsidRPr="00811E66" w:rsidRDefault="00F2646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on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972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250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4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0±5.1</w:t>
            </w:r>
          </w:p>
        </w:tc>
        <w:tc>
          <w:tcPr>
            <w:tcW w:w="166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2.8±10.0</w:t>
            </w:r>
          </w:p>
        </w:tc>
        <w:tc>
          <w:tcPr>
            <w:tcW w:w="112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test the </w:t>
            </w:r>
            <w:r w:rsidR="00511E7D">
              <w:rPr>
                <w:rFonts w:ascii="Times New Roman" w:hAnsi="Times New Roman" w:cs="Times New Roman"/>
                <w:sz w:val="20"/>
                <w:szCs w:val="20"/>
              </w:rPr>
              <w:t>association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of FIFA tests on internal load</w:t>
            </w:r>
          </w:p>
        </w:tc>
      </w:tr>
      <w:tr w:rsidR="00472DBF" w:rsidRPr="00811E66" w:rsidTr="00472DBF">
        <w:trPr>
          <w:jc w:val="center"/>
        </w:trPr>
        <w:tc>
          <w:tcPr>
            <w:tcW w:w="2954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Catteuw et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48 AR </w:t>
            </w:r>
          </w:p>
        </w:tc>
        <w:tc>
          <w:tcPr>
            <w:tcW w:w="1250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4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8±5.7</w:t>
            </w:r>
          </w:p>
        </w:tc>
        <w:tc>
          <w:tcPr>
            <w:tcW w:w="166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factors that can influence offside decision </w:t>
            </w:r>
          </w:p>
        </w:tc>
      </w:tr>
      <w:tr w:rsidR="00472DBF" w:rsidRPr="00811E66" w:rsidTr="00472DBF">
        <w:trPr>
          <w:jc w:val="center"/>
        </w:trPr>
        <w:tc>
          <w:tcPr>
            <w:tcW w:w="2954" w:type="dxa"/>
          </w:tcPr>
          <w:p w:rsidR="00472DBF" w:rsidRPr="00811E66" w:rsidRDefault="00CE05E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on et al.</w:t>
            </w:r>
            <w:r w:rsidR="00472DBF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[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1250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4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472DBF" w:rsidRPr="00811E66" w:rsidRDefault="00472DB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effects of age on match demands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416E41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lo et al. [107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AR 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8±3.5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4±0.05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58.1±7.4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load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>allo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CE05E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3±4.3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68.4±3.9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2.5±6.4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internal load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F26462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allero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5±6.4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6±0.07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3±10.7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echocardiography parameters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ballero et al.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[1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6.2±5.0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7±0.07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1±12.6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a physiological profile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931984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</w:t>
            </w:r>
            <w:r w:rsidR="00F26462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0 AR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: Serie A-B</w:t>
            </w: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2.9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8±6.9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0±6.9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pplicability of field tests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: Legal Pro</w:t>
            </w: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0±2.0</w:t>
            </w: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7±4.9</w:t>
            </w: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0±4.9</w:t>
            </w: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F26462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 Salvo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 and international competitions</w:t>
            </w: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mparing internal load in different competitions</w:t>
            </w:r>
          </w:p>
        </w:tc>
      </w:tr>
      <w:tr w:rsidR="00511E7D" w:rsidRPr="00811E66" w:rsidTr="00472DBF">
        <w:trPr>
          <w:jc w:val="center"/>
        </w:trPr>
        <w:tc>
          <w:tcPr>
            <w:tcW w:w="29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0 AR</w:t>
            </w:r>
          </w:p>
        </w:tc>
        <w:tc>
          <w:tcPr>
            <w:tcW w:w="1250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511E7D" w:rsidRPr="00811E66" w:rsidRDefault="00511E7D" w:rsidP="00511E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511358" w:rsidRDefault="000E34E6" w:rsidP="00931984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ilv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69</w:t>
            </w:r>
            <w:r w:rsid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5 </w:t>
            </w: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sil</w:t>
            </w: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.7±5.7</w:t>
            </w: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5±6.1</w:t>
            </w: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5±10.3</w:t>
            </w: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amine age-variation in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body composition</w:t>
            </w: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</w:rPr>
              <w:t xml:space="preserve">Silva et al. 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sil</w:t>
            </w: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2.9</w:t>
            </w: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0±0.02</w:t>
            </w: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5.0±2.1</w:t>
            </w: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nfluence of hydration on performance and examine the impact of fluid ingested</w:t>
            </w: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ston et al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9.5±6.2</w:t>
            </w: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1.2±8.6</w:t>
            </w: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differences in work-rate loads between players and referees  </w:t>
            </w: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ston et al.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 xml:space="preserve"> [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ngland </w:t>
            </w: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short and long-term match variability on internal load</w:t>
            </w: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ston et al.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0±5.0</w:t>
            </w: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2.8±10.0</w:t>
            </w: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variation in internal load within-match and across the season </w:t>
            </w:r>
          </w:p>
        </w:tc>
      </w:tr>
      <w:tr w:rsidR="00931984" w:rsidRPr="00811E66" w:rsidTr="00472DBF">
        <w:trPr>
          <w:jc w:val="center"/>
        </w:trPr>
        <w:tc>
          <w:tcPr>
            <w:tcW w:w="29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165F" w:rsidRPr="00811E66" w:rsidRDefault="000E165F" w:rsidP="00BF5BA2">
      <w:pPr>
        <w:sectPr w:rsidR="000E165F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44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963"/>
        <w:gridCol w:w="1548"/>
        <w:gridCol w:w="1648"/>
        <w:gridCol w:w="1664"/>
        <w:gridCol w:w="1296"/>
        <w:gridCol w:w="1260"/>
        <w:gridCol w:w="3121"/>
      </w:tblGrid>
      <w:tr w:rsidR="00E95CE9" w:rsidRPr="00811E66" w:rsidTr="00C6593E">
        <w:trPr>
          <w:jc w:val="center"/>
        </w:trPr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0E165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:rsidR="000E165F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arbero-Álvarez et al.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0±2.2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5±0.4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8.0±6.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internal and external loads 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7 AR 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5.2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4±0.35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1±6.3</w:t>
            </w: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A12CC" w:rsidRDefault="000E34E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zzini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39.1±3.9</w:t>
            </w:r>
          </w:p>
        </w:tc>
        <w:tc>
          <w:tcPr>
            <w:tcW w:w="1664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1.78±0.07</w:t>
            </w:r>
          </w:p>
        </w:tc>
        <w:tc>
          <w:tcPr>
            <w:tcW w:w="1296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77.4±7.8</w:t>
            </w:r>
          </w:p>
        </w:tc>
        <w:tc>
          <w:tcPr>
            <w:tcW w:w="1260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 xml:space="preserve">describe precompetition medical assessment  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2CC">
              <w:rPr>
                <w:rFonts w:ascii="Times New Roman" w:hAnsi="Times New Roman" w:cs="Times New Roman"/>
                <w:sz w:val="20"/>
                <w:szCs w:val="20"/>
              </w:rPr>
              <w:t>60 AR</w:t>
            </w:r>
          </w:p>
        </w:tc>
        <w:tc>
          <w:tcPr>
            <w:tcW w:w="15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A12CC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oullosa et al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6.0±5.0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0±3.0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1±3.8</w:t>
            </w: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impact of a soccer match on the cardiac autonomic control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5 F 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.0±3.0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58.0±9.0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59.3±4.8</w:t>
            </w: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93198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et al. [8]</w:t>
            </w:r>
          </w:p>
        </w:tc>
        <w:tc>
          <w:tcPr>
            <w:tcW w:w="1963" w:type="dxa"/>
          </w:tcPr>
          <w:p w:rsidR="00BF5BA2" w:rsidRPr="00811E66" w:rsidRDefault="000D104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AR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r w:rsidR="000D1045">
              <w:rPr>
                <w:rFonts w:ascii="Times New Roman" w:hAnsi="Times New Roman" w:cs="Times New Roman"/>
                <w:sz w:val="20"/>
                <w:szCs w:val="20"/>
              </w:rPr>
              <w:t xml:space="preserve"> and Deutch</w:t>
            </w: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est data quality (validity and reliability) of the assistant referee endurance test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allo et al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9.4±2.4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5±5.9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4±4.6</w:t>
            </w: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effect of positioning on the decision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0 AR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3±4.0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2±7.1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7±7.9</w:t>
            </w: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0E34E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lp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4±5.8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7±5.5</w:t>
            </w: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ssociation between height and authority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sta et al.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</w:tcPr>
          <w:p w:rsidR="00BF5BA2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5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48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2±7.5</w:t>
            </w:r>
          </w:p>
        </w:tc>
        <w:tc>
          <w:tcPr>
            <w:tcW w:w="166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4.6±5.6</w:t>
            </w:r>
          </w:p>
        </w:tc>
        <w:tc>
          <w:tcPr>
            <w:tcW w:w="312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the internal and external loads 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2 AR </w:t>
            </w:r>
          </w:p>
        </w:tc>
        <w:tc>
          <w:tcPr>
            <w:tcW w:w="1548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0±8.0</w:t>
            </w:r>
          </w:p>
        </w:tc>
        <w:tc>
          <w:tcPr>
            <w:tcW w:w="166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0±17.0</w:t>
            </w:r>
          </w:p>
        </w:tc>
        <w:tc>
          <w:tcPr>
            <w:tcW w:w="129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1.0±18.0</w:t>
            </w:r>
          </w:p>
        </w:tc>
        <w:tc>
          <w:tcPr>
            <w:tcW w:w="1260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bero-Álvarez et al.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.0±2.2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5±0.0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8.0±6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bottom w:val="nil"/>
            </w:tcBorders>
          </w:tcPr>
          <w:p w:rsidR="00BF5BA2" w:rsidRPr="00811E66" w:rsidRDefault="003F603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e 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repeated sprint sequences and repeated sprint ability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7 AR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5.2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4±0.0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1±6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nil"/>
            </w:tcBorders>
          </w:tcPr>
          <w:p w:rsidR="00BF5BA2" w:rsidRPr="00811E66" w:rsidRDefault="000E34E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ajus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4 young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8±2.9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8±5.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1.9±5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7.4±2.4</w:t>
            </w:r>
          </w:p>
        </w:tc>
        <w:tc>
          <w:tcPr>
            <w:tcW w:w="312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body composition according to age group and competitive level</w:t>
            </w: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6 average</w:t>
            </w:r>
          </w:p>
        </w:tc>
        <w:tc>
          <w:tcPr>
            <w:tcW w:w="1548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1.7</w:t>
            </w:r>
          </w:p>
        </w:tc>
        <w:tc>
          <w:tcPr>
            <w:tcW w:w="166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3±5.8</w:t>
            </w:r>
          </w:p>
        </w:tc>
        <w:tc>
          <w:tcPr>
            <w:tcW w:w="129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0±6.7</w:t>
            </w:r>
          </w:p>
        </w:tc>
        <w:tc>
          <w:tcPr>
            <w:tcW w:w="1260" w:type="dxa"/>
            <w:tcBorders>
              <w:bottom w:val="nil"/>
            </w:tcBorders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8.4±2.7</w:t>
            </w:r>
          </w:p>
        </w:tc>
        <w:tc>
          <w:tcPr>
            <w:tcW w:w="3121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 senior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2±1.7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5±5.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7±6.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8.8±2.7</w:t>
            </w:r>
          </w:p>
        </w:tc>
        <w:tc>
          <w:tcPr>
            <w:tcW w:w="312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all sample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4±5.3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1±5.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3±6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7.8±2.6</w:t>
            </w:r>
          </w:p>
        </w:tc>
        <w:tc>
          <w:tcPr>
            <w:tcW w:w="312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CE9" w:rsidRPr="00811E66" w:rsidTr="00C6593E">
        <w:trPr>
          <w:jc w:val="center"/>
        </w:trPr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nil"/>
              <w:bottom w:val="single" w:sz="4" w:space="0" w:color="auto"/>
            </w:tcBorders>
          </w:tcPr>
          <w:p w:rsidR="00F73558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F46F5" w:rsidRPr="00811E66" w:rsidRDefault="001F46F5" w:rsidP="00BF5BA2">
      <w:pPr>
        <w:sectPr w:rsidR="001F46F5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44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1952"/>
        <w:gridCol w:w="1540"/>
        <w:gridCol w:w="1641"/>
        <w:gridCol w:w="1656"/>
        <w:gridCol w:w="1293"/>
        <w:gridCol w:w="1326"/>
        <w:gridCol w:w="3106"/>
      </w:tblGrid>
      <w:tr w:rsidR="00253E39" w:rsidRPr="00811E66" w:rsidTr="00931984">
        <w:trPr>
          <w:jc w:val="center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9B5A9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:rsidR="009B5A94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253E39" w:rsidRPr="00811E66" w:rsidTr="00931984">
        <w:trPr>
          <w:jc w:val="center"/>
        </w:trPr>
        <w:tc>
          <w:tcPr>
            <w:tcW w:w="293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almer et al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54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U.S.</w:t>
            </w:r>
          </w:p>
        </w:tc>
        <w:tc>
          <w:tcPr>
            <w:tcW w:w="164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2.4</w:t>
            </w:r>
          </w:p>
        </w:tc>
        <w:tc>
          <w:tcPr>
            <w:tcW w:w="165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5±3.0</w:t>
            </w:r>
          </w:p>
        </w:tc>
        <w:tc>
          <w:tcPr>
            <w:tcW w:w="129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2.1±3.6</w:t>
            </w:r>
          </w:p>
        </w:tc>
        <w:tc>
          <w:tcPr>
            <w:tcW w:w="13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influence of strength to discriminate referees</w:t>
            </w:r>
          </w:p>
        </w:tc>
      </w:tr>
      <w:tr w:rsidR="00253E39" w:rsidRPr="00811E66" w:rsidTr="00931984">
        <w:trPr>
          <w:jc w:val="center"/>
        </w:trPr>
        <w:tc>
          <w:tcPr>
            <w:tcW w:w="293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54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1±2.1</w:t>
            </w:r>
          </w:p>
        </w:tc>
        <w:tc>
          <w:tcPr>
            <w:tcW w:w="165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2±1.8</w:t>
            </w:r>
          </w:p>
        </w:tc>
        <w:tc>
          <w:tcPr>
            <w:tcW w:w="129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4.3±2.5</w:t>
            </w:r>
          </w:p>
        </w:tc>
        <w:tc>
          <w:tcPr>
            <w:tcW w:w="13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3E39" w:rsidRPr="00811E66" w:rsidTr="00931984">
        <w:trPr>
          <w:jc w:val="center"/>
        </w:trPr>
        <w:tc>
          <w:tcPr>
            <w:tcW w:w="293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ietraszewski et al.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4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7±3.7</w:t>
            </w:r>
          </w:p>
        </w:tc>
        <w:tc>
          <w:tcPr>
            <w:tcW w:w="165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6±4.6</w:t>
            </w:r>
          </w:p>
        </w:tc>
        <w:tc>
          <w:tcPr>
            <w:tcW w:w="129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0.0±15.6</w:t>
            </w:r>
          </w:p>
        </w:tc>
        <w:tc>
          <w:tcPr>
            <w:tcW w:w="13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executive attention </w:t>
            </w:r>
          </w:p>
        </w:tc>
      </w:tr>
      <w:tr w:rsidR="00253E39" w:rsidRPr="00811E66" w:rsidTr="00931984">
        <w:trPr>
          <w:jc w:val="center"/>
        </w:trPr>
        <w:tc>
          <w:tcPr>
            <w:tcW w:w="293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 AR</w:t>
            </w:r>
          </w:p>
        </w:tc>
        <w:tc>
          <w:tcPr>
            <w:tcW w:w="154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9±3.5</w:t>
            </w:r>
          </w:p>
        </w:tc>
        <w:tc>
          <w:tcPr>
            <w:tcW w:w="165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8±5.7</w:t>
            </w:r>
          </w:p>
        </w:tc>
        <w:tc>
          <w:tcPr>
            <w:tcW w:w="1293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1.1±7.7</w:t>
            </w:r>
          </w:p>
        </w:tc>
        <w:tc>
          <w:tcPr>
            <w:tcW w:w="13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0E34E6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1±3.4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2±7.4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8.0±8.3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.8±2.6</w:t>
            </w: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mparisons between maximal oxygen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take and anthropometric characteristics among 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layers and referees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eixeira et al.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83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4±5.6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8±0.06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8±6.7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the dietary intake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artí</w:t>
            </w:r>
            <w:r w:rsidR="000E34E6">
              <w:rPr>
                <w:rFonts w:ascii="Times New Roman" w:hAnsi="Times New Roman" w:cs="Times New Roman"/>
                <w:sz w:val="20"/>
                <w:szCs w:val="20"/>
              </w:rPr>
              <w:t>nez Reñon and Collado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7±9.9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±6.5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1±6.5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the dietary intake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0E34E6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z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.8±6.8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impact of soccer game on energy intake and appetite feedings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D64C81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ajús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30 young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8±2.7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6±6.1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1±5.9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1.0±2.8</w:t>
            </w: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ssess fat mass variation across the season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1 middle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9±1.7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8±6.2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0±6.9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1.9±2.9</w:t>
            </w: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 senior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1.5±1.9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6±5,9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9±6.7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2.8±3.1</w:t>
            </w: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ll sample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5±5.1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9±6.1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7±6.3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1.5±2.9</w:t>
            </w: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D64C81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4±7.3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8±6.7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3±8.3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analy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impact of the match on field protocols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illo et al.</w:t>
            </w:r>
            <w:r w:rsidR="00D64C8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6±5.3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8±6.6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0±8.9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influence of a soccer match in performance and physiological parameters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 AR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3±9.6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4±4.1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4±8.3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illo et al.</w:t>
            </w:r>
            <w:r w:rsidR="00D64C81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.0±6.7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8±6.1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3±8.1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field and laboratory assessments, examine variation between competitive level, relate sprint, change of direction and endurance  </w:t>
            </w: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AR </w:t>
            </w:r>
          </w:p>
        </w:tc>
        <w:tc>
          <w:tcPr>
            <w:tcW w:w="154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2±8.9</w:t>
            </w:r>
          </w:p>
        </w:tc>
        <w:tc>
          <w:tcPr>
            <w:tcW w:w="165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0±5.6</w:t>
            </w:r>
          </w:p>
        </w:tc>
        <w:tc>
          <w:tcPr>
            <w:tcW w:w="1293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3±7.3</w:t>
            </w:r>
          </w:p>
        </w:tc>
        <w:tc>
          <w:tcPr>
            <w:tcW w:w="13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984" w:rsidRPr="00811E66" w:rsidTr="00931984">
        <w:trPr>
          <w:jc w:val="center"/>
        </w:trPr>
        <w:tc>
          <w:tcPr>
            <w:tcW w:w="2932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43E40" w:rsidRPr="00811E66" w:rsidRDefault="00543E40" w:rsidP="00BF5BA2">
      <w:pPr>
        <w:sectPr w:rsidR="00543E40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44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1957"/>
        <w:gridCol w:w="1539"/>
        <w:gridCol w:w="1640"/>
        <w:gridCol w:w="1658"/>
        <w:gridCol w:w="1296"/>
        <w:gridCol w:w="1326"/>
        <w:gridCol w:w="3108"/>
      </w:tblGrid>
      <w:tr w:rsidR="00543E40" w:rsidRPr="00811E66" w:rsidTr="0040406D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543E40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:rsidR="00543E40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BF5BA2" w:rsidRPr="00811E66" w:rsidRDefault="00D64C81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Oliveir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0±4.7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2±0.07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3.0±7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the prevalence of injuries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1.0±5.9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2±0.06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6.0±7.1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931984" w:rsidRDefault="00931984" w:rsidP="00BF5BA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Gomez-Carmona and </w:t>
            </w:r>
            <w:r w:rsidR="00BF5BA2"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ino-Ortega</w:t>
            </w:r>
            <w:r w:rsidR="00D64C8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1.2±1.0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7±4.2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5.7±4.7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internal and external load, examine the influence on decision making 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5D7CA5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zaheri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931984" w:rsidRPr="005D7CA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662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40.0±3.8</w:t>
            </w:r>
          </w:p>
        </w:tc>
        <w:tc>
          <w:tcPr>
            <w:tcW w:w="1674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178.0±5.8</w:t>
            </w:r>
          </w:p>
        </w:tc>
        <w:tc>
          <w:tcPr>
            <w:tcW w:w="1301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74.9±8.1</w:t>
            </w:r>
          </w:p>
        </w:tc>
        <w:tc>
          <w:tcPr>
            <w:tcW w:w="1134" w:type="dxa"/>
          </w:tcPr>
          <w:p w:rsidR="00BF5BA2" w:rsidRPr="005D7CA5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5D7CA5">
              <w:rPr>
                <w:rFonts w:ascii="Times New Roman" w:hAnsi="Times New Roman" w:cs="Times New Roman"/>
                <w:sz w:val="20"/>
                <w:szCs w:val="20"/>
              </w:rPr>
              <w:t>20.7±3.9</w:t>
            </w:r>
          </w:p>
        </w:tc>
        <w:tc>
          <w:tcPr>
            <w:tcW w:w="3154" w:type="dxa"/>
          </w:tcPr>
          <w:p w:rsidR="00BF5BA2" w:rsidRPr="005D7CA5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association between c</w:t>
            </w:r>
            <w:r w:rsidR="00C7377F" w:rsidRPr="005D7CA5">
              <w:rPr>
                <w:rFonts w:ascii="Times New Roman" w:hAnsi="Times New Roman" w:cs="Times New Roman"/>
                <w:sz w:val="20"/>
                <w:szCs w:val="20"/>
              </w:rPr>
              <w:t xml:space="preserve">ardiorespiratory parameters, </w:t>
            </w:r>
            <w:r w:rsidRPr="005D7CA5">
              <w:rPr>
                <w:rFonts w:ascii="Times New Roman" w:hAnsi="Times New Roman" w:cs="Times New Roman"/>
                <w:sz w:val="20"/>
                <w:szCs w:val="20"/>
              </w:rPr>
              <w:t>body composition</w:t>
            </w:r>
            <w:r w:rsidR="00C7377F" w:rsidRPr="005D7CA5">
              <w:rPr>
                <w:rFonts w:ascii="Times New Roman" w:hAnsi="Times New Roman" w:cs="Times New Roman"/>
                <w:sz w:val="20"/>
                <w:szCs w:val="20"/>
              </w:rPr>
              <w:t xml:space="preserve"> with performance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433A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es and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Fernandez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0±7.8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8±0.07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5±6.2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9.9±2.1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easure energy expenditure in specific movements under different conditions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433AD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ci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relationship between change-of-direction and acceleration, compare these parameters by competitive level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national league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4±1.4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4±0.04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5±7.8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rovincial league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5±1.9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8±0.04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7±10.8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ozdogan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1.8±4.2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0±6.5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0.6±3.0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impact of body size and composition on field protocols and heart rate 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55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4±3.3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7±10.8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1.6±3.3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agna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4±3.3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0±5.6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8±6.8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20.4±3.6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timing effect of RPE recall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 et al. [1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.0±6.7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8±6.1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3±8.1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effects of transitory period on field performance 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illo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.7±6.2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6±6.7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1±8.5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describe internal and external load, examine the agreement between </w:t>
            </w:r>
            <w:r w:rsidR="00A90D9C">
              <w:rPr>
                <w:rFonts w:ascii="Times New Roman" w:hAnsi="Times New Roman" w:cs="Times New Roman"/>
                <w:sz w:val="20"/>
                <w:szCs w:val="20"/>
              </w:rPr>
              <w:t>internal and external load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3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.7±9.6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2±5.6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1±7.8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olanski et al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6-30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-183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8-78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internal load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-28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3-190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ind w:left="720" w:hanging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-83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Fernández-Elías et al.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8±3.8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9±0.03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4±2.3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internal and external loads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tagna et al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4±3.3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0±5.6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0±6.8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20.4±3.6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ex differences in aerobic fitness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0 F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2±3.5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69.0±5.3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1.0±6.0</w:t>
            </w:r>
          </w:p>
        </w:tc>
        <w:tc>
          <w:tcPr>
            <w:tcW w:w="1134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="00BF5BA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.9±4.0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93198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tillo et al. 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.7±6.2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6±6.7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1±8.3</w:t>
            </w: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internal and external loads in different competitive games </w:t>
            </w:r>
          </w:p>
        </w:tc>
      </w:tr>
      <w:tr w:rsidR="00BF5BA2" w:rsidRPr="00811E66" w:rsidTr="0040406D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0406D" w:rsidRPr="00811E66" w:rsidRDefault="0040406D" w:rsidP="00BF5BA2">
      <w:pPr>
        <w:sectPr w:rsidR="0040406D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544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937"/>
        <w:gridCol w:w="1545"/>
        <w:gridCol w:w="1631"/>
        <w:gridCol w:w="1647"/>
        <w:gridCol w:w="1289"/>
        <w:gridCol w:w="1415"/>
        <w:gridCol w:w="3086"/>
      </w:tblGrid>
      <w:tr w:rsidR="009E72DB" w:rsidRPr="00811E66" w:rsidTr="00BF5BA2">
        <w:trPr>
          <w:jc w:val="center"/>
        </w:trPr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9E72DB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9E72DB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  <w:tcBorders>
              <w:top w:val="single" w:sz="4" w:space="0" w:color="auto"/>
            </w:tcBorders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.2±5.7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8±6.7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1±8.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nvestigate the effect of soccer matches on jumping performance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anturco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±0.1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amine relationship between foot characteristics and YOYO test 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ffi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6±6.8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3.0±1.1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7.7±1.3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echocardiograph parameters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iser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8.0±7.0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6.0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0±8.0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association between field protocols and </w:t>
            </w:r>
            <w:r w:rsidR="005A1695">
              <w:rPr>
                <w:rFonts w:ascii="Times New Roman" w:hAnsi="Times New Roman" w:cs="Times New Roman"/>
                <w:sz w:val="20"/>
                <w:szCs w:val="20"/>
              </w:rPr>
              <w:t>match load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1 AR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0±8.0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0±8.0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0±7.0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ánchez-Garci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0±5.0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0±5.0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7±9.8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association between field protocols  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alovic et al.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 xml:space="preserve"> [7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ssess strength asymmetry in different levels of competition</w:t>
            </w: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remier League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2.2±4.0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3.9±4.9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0.5±6.9</w:t>
            </w:r>
          </w:p>
        </w:tc>
        <w:tc>
          <w:tcPr>
            <w:tcW w:w="1415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0.9±2.2</w:t>
            </w: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First League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9±3.2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4.6±8.1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2.7±9.9</w:t>
            </w:r>
          </w:p>
        </w:tc>
        <w:tc>
          <w:tcPr>
            <w:tcW w:w="1415" w:type="dxa"/>
          </w:tcPr>
          <w:p w:rsidR="00BF5BA2" w:rsidRPr="00811E66" w:rsidRDefault="00E95CE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9.7±3.0</w:t>
            </w: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BF5BA2">
        <w:trPr>
          <w:jc w:val="center"/>
        </w:trPr>
        <w:tc>
          <w:tcPr>
            <w:tcW w:w="2896" w:type="dxa"/>
          </w:tcPr>
          <w:p w:rsidR="00BF5BA2" w:rsidRPr="00811E66" w:rsidRDefault="005D7CA5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aoka et al.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4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3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.0±1.0</w:t>
            </w:r>
          </w:p>
        </w:tc>
        <w:tc>
          <w:tcPr>
            <w:tcW w:w="164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3.6±5.8</w:t>
            </w:r>
          </w:p>
        </w:tc>
        <w:tc>
          <w:tcPr>
            <w:tcW w:w="128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7.2±6.4</w:t>
            </w:r>
          </w:p>
        </w:tc>
        <w:tc>
          <w:tcPr>
            <w:tcW w:w="1415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influence of re-warm up on performance </w:t>
            </w:r>
          </w:p>
        </w:tc>
      </w:tr>
      <w:tr w:rsidR="006E3A56" w:rsidRPr="00811E66" w:rsidTr="00BF5BA2">
        <w:trPr>
          <w:jc w:val="center"/>
        </w:trPr>
        <w:tc>
          <w:tcPr>
            <w:tcW w:w="289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anda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545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63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9±5.1</w:t>
            </w:r>
          </w:p>
        </w:tc>
        <w:tc>
          <w:tcPr>
            <w:tcW w:w="164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7±6.9</w:t>
            </w:r>
          </w:p>
        </w:tc>
        <w:tc>
          <w:tcPr>
            <w:tcW w:w="128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0.5±10.5</w:t>
            </w:r>
          </w:p>
        </w:tc>
        <w:tc>
          <w:tcPr>
            <w:tcW w:w="1415" w:type="dxa"/>
          </w:tcPr>
          <w:p w:rsidR="006E3A56" w:rsidRPr="00811E66" w:rsidRDefault="00E95CE9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6E3A56" w:rsidRPr="00811E66">
              <w:rPr>
                <w:rFonts w:ascii="Times New Roman" w:hAnsi="Times New Roman" w:cs="Times New Roman"/>
                <w:sz w:val="20"/>
                <w:szCs w:val="20"/>
              </w:rPr>
              <w:t>12.0±2.6</w:t>
            </w:r>
          </w:p>
        </w:tc>
        <w:tc>
          <w:tcPr>
            <w:tcW w:w="308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and compare body composition</w:t>
            </w: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0±5.6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8±7.3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1.8±11.6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2.2±2.6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0 AR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8±4.9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3.5±5.7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9.2±9.3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1.7±2.6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sajus et al.</w:t>
            </w:r>
            <w:r w:rsidR="005D7CA5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16E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.2±5.0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6±4.9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4±5.7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A:15.6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2.0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est the agreement between methods to assess body composition</w:t>
            </w: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C86FCC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11.7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 AR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3±6.4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5±7.5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XA:17.8±2.8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3.9±2.8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931984" w:rsidTr="00BF5BA2">
        <w:trPr>
          <w:jc w:val="center"/>
        </w:trPr>
        <w:tc>
          <w:tcPr>
            <w:tcW w:w="2896" w:type="dxa"/>
          </w:tcPr>
          <w:p w:rsidR="00C86FCC" w:rsidRPr="00931984" w:rsidRDefault="00931984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Castagna et al. </w:t>
            </w:r>
            <w:r w:rsidR="00603B7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[</w:t>
            </w:r>
            <w:r w:rsidR="00416E4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1937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2 elite</w:t>
            </w:r>
          </w:p>
        </w:tc>
        <w:tc>
          <w:tcPr>
            <w:tcW w:w="1545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Italy</w:t>
            </w:r>
          </w:p>
        </w:tc>
        <w:tc>
          <w:tcPr>
            <w:tcW w:w="1631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8.4±3.3</w:t>
            </w:r>
          </w:p>
        </w:tc>
        <w:tc>
          <w:tcPr>
            <w:tcW w:w="1647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81.0±5.6</w:t>
            </w:r>
          </w:p>
        </w:tc>
        <w:tc>
          <w:tcPr>
            <w:tcW w:w="1289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6.8±6.8</w:t>
            </w:r>
          </w:p>
        </w:tc>
        <w:tc>
          <w:tcPr>
            <w:tcW w:w="1415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R:20.4±3.6</w:t>
            </w:r>
          </w:p>
        </w:tc>
        <w:tc>
          <w:tcPr>
            <w:tcW w:w="3086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amine aerobic outputs</w:t>
            </w:r>
          </w:p>
        </w:tc>
      </w:tr>
      <w:tr w:rsidR="00C86FCC" w:rsidRPr="00811E66" w:rsidTr="00BF5BA2">
        <w:trPr>
          <w:trHeight w:val="172"/>
          <w:jc w:val="center"/>
        </w:trPr>
        <w:tc>
          <w:tcPr>
            <w:tcW w:w="2896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937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104 AR </w:t>
            </w:r>
          </w:p>
        </w:tc>
        <w:tc>
          <w:tcPr>
            <w:tcW w:w="1545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1631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7.8±4.1</w:t>
            </w:r>
          </w:p>
        </w:tc>
        <w:tc>
          <w:tcPr>
            <w:tcW w:w="1647" w:type="dxa"/>
          </w:tcPr>
          <w:p w:rsidR="00C86FCC" w:rsidRPr="00931984" w:rsidRDefault="00C86FCC" w:rsidP="00C86FCC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76.9±7.5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2.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±7.4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9.2±3.6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trHeight w:val="172"/>
          <w:jc w:val="center"/>
        </w:trPr>
        <w:tc>
          <w:tcPr>
            <w:tcW w:w="2896" w:type="dxa"/>
          </w:tcPr>
          <w:p w:rsidR="00C86FCC" w:rsidRPr="00811E66" w:rsidRDefault="00603B7D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0±7.0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0±7.0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2±8.6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mpare internal and external load, with field assessments</w:t>
            </w:r>
          </w:p>
        </w:tc>
      </w:tr>
      <w:tr w:rsidR="00C86FCC" w:rsidRPr="00811E66" w:rsidTr="00BF5BA2">
        <w:trPr>
          <w:trHeight w:val="172"/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9 AR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7.0±8.0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0±6.0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2±6.6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CC" w:rsidRPr="00811E66" w:rsidTr="00BF5BA2">
        <w:trPr>
          <w:trHeight w:val="172"/>
          <w:jc w:val="center"/>
        </w:trPr>
        <w:tc>
          <w:tcPr>
            <w:tcW w:w="2896" w:type="dxa"/>
          </w:tcPr>
          <w:p w:rsidR="00C86FCC" w:rsidRPr="00811E66" w:rsidRDefault="00603B7D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3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8.8±5.1</w:t>
            </w: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0±7.0</w:t>
            </w: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1±6.5</w:t>
            </w: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0±3.0</w:t>
            </w: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effect of 10-week competitive period on body composition </w:t>
            </w:r>
          </w:p>
        </w:tc>
      </w:tr>
      <w:tr w:rsidR="00C86FCC" w:rsidRPr="00811E66" w:rsidTr="00BF5BA2">
        <w:trPr>
          <w:trHeight w:val="172"/>
          <w:jc w:val="center"/>
        </w:trPr>
        <w:tc>
          <w:tcPr>
            <w:tcW w:w="289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</w:tcPr>
          <w:p w:rsidR="00C86FCC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</w:tcPr>
          <w:p w:rsidR="00C86FCC" w:rsidRPr="00811E66" w:rsidRDefault="00C86FCC" w:rsidP="00C86F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934F9" w:rsidRPr="00811E66" w:rsidRDefault="00F934F9" w:rsidP="00BF5BA2">
      <w:pPr>
        <w:rPr>
          <w:rFonts w:ascii="Times New Roman" w:hAnsi="Times New Roman" w:cs="Times New Roman"/>
          <w:sz w:val="20"/>
          <w:szCs w:val="20"/>
        </w:rPr>
        <w:sectPr w:rsidR="00F934F9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605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559"/>
        <w:gridCol w:w="1662"/>
        <w:gridCol w:w="1674"/>
        <w:gridCol w:w="1301"/>
        <w:gridCol w:w="1600"/>
        <w:gridCol w:w="3154"/>
      </w:tblGrid>
      <w:tr w:rsidR="008F744B" w:rsidRPr="00811E66" w:rsidTr="00F7355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934F9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:rsidR="00F934F9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BF5BA2" w:rsidRPr="00811E66" w:rsidRDefault="00603B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o and Jee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7.5±4.3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compare the activity of players and referees 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alaguti et al.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.7±5.3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valuate nutritional knowledge on supplements 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603B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lennikov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internal and external load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ntos-Silva et al.</w:t>
            </w:r>
            <w:r w:rsidR="0057653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57653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4.8±4.6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0±6.0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9±8.4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comparison between soccer and referees on aerobic performance  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603B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midt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2±3.8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9±0.73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8±4.8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attentional performance after FIFA-Test 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5±2.4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4±0.60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0.6±4.3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F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.3±4.0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6±0.55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0.5±3.9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603B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ek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1.7±8.9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nalyse the frequencies of food intake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cherini et al.</w:t>
            </w:r>
            <w:r w:rsidR="00603B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600" w:type="dxa"/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BF5BA2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F5BA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body composition and nutritional intake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:</w:t>
            </w:r>
            <w:r w:rsidR="00BF5BA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F5BA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Default="0093198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Carrick et al. [</w:t>
            </w:r>
            <w:r w:rsidR="00603B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559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662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674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.9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301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BF5BA2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the relationship between height and authority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603B7D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kel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7 first division 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0±5.6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4±4.2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1±6.5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RSA, age-variation and competitive level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 first division AR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6.3±5.1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4±6.7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8±9.0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second division</w:t>
            </w:r>
          </w:p>
        </w:tc>
        <w:tc>
          <w:tcPr>
            <w:tcW w:w="1559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6.8±2.2</w:t>
            </w:r>
          </w:p>
        </w:tc>
        <w:tc>
          <w:tcPr>
            <w:tcW w:w="167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2.3±5.2</w:t>
            </w:r>
          </w:p>
        </w:tc>
        <w:tc>
          <w:tcPr>
            <w:tcW w:w="1301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5±3.3</w:t>
            </w:r>
          </w:p>
        </w:tc>
        <w:tc>
          <w:tcPr>
            <w:tcW w:w="1600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0 second division AR</w:t>
            </w:r>
          </w:p>
        </w:tc>
        <w:tc>
          <w:tcPr>
            <w:tcW w:w="1559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1.3±3.4</w:t>
            </w:r>
          </w:p>
        </w:tc>
        <w:tc>
          <w:tcPr>
            <w:tcW w:w="167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6±7.6</w:t>
            </w:r>
          </w:p>
        </w:tc>
        <w:tc>
          <w:tcPr>
            <w:tcW w:w="1301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2±7.0</w:t>
            </w:r>
          </w:p>
        </w:tc>
        <w:tc>
          <w:tcPr>
            <w:tcW w:w="1600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Muniroglu </w:t>
            </w:r>
            <w:r w:rsidR="00603B7D">
              <w:rPr>
                <w:rFonts w:ascii="Times New Roman" w:hAnsi="Times New Roman" w:cs="Times New Roman"/>
                <w:sz w:val="20"/>
                <w:szCs w:val="20"/>
              </w:rPr>
              <w:t>and Suback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</w:p>
        </w:tc>
        <w:tc>
          <w:tcPr>
            <w:tcW w:w="1559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662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3±2.9</w:t>
            </w:r>
          </w:p>
        </w:tc>
        <w:tc>
          <w:tcPr>
            <w:tcW w:w="167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4±6.1</w:t>
            </w:r>
          </w:p>
        </w:tc>
        <w:tc>
          <w:tcPr>
            <w:tcW w:w="1301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5±7.3</w:t>
            </w:r>
          </w:p>
        </w:tc>
        <w:tc>
          <w:tcPr>
            <w:tcW w:w="1600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est the effects of carrying a flag on sprint performance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uscella et al.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03B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0.5±5.6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2±4.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6.5±3.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3.1±0.7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variation across the season in physical performance</w:t>
            </w: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.4±1.7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3±2.4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0.2±4.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3.8±1.2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F73558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5.5±4.2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9.7±3.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7.2±5.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4.2±3.4</w:t>
            </w:r>
          </w:p>
        </w:tc>
        <w:tc>
          <w:tcPr>
            <w:tcW w:w="3154" w:type="dxa"/>
            <w:tcBorders>
              <w:top w:val="nil"/>
              <w:bottom w:val="nil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A56" w:rsidRPr="00811E66" w:rsidTr="00F73558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</w:tcPr>
          <w:p w:rsidR="006E3A56" w:rsidRPr="00811E66" w:rsidRDefault="006E3A56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537AC" w:rsidRPr="00811E66" w:rsidRDefault="00D537AC" w:rsidP="008F744B">
      <w:pPr>
        <w:rPr>
          <w:rFonts w:ascii="Times New Roman" w:hAnsi="Times New Roman" w:cs="Times New Roman"/>
          <w:sz w:val="20"/>
          <w:szCs w:val="20"/>
        </w:rPr>
        <w:sectPr w:rsidR="00D537AC" w:rsidRPr="00811E66" w:rsidSect="00472DB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elacomgrelha"/>
        <w:tblW w:w="1605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559"/>
        <w:gridCol w:w="1662"/>
        <w:gridCol w:w="1674"/>
        <w:gridCol w:w="1301"/>
        <w:gridCol w:w="1600"/>
        <w:gridCol w:w="3154"/>
      </w:tblGrid>
      <w:tr w:rsidR="00D537AC" w:rsidRPr="00811E66" w:rsidTr="004F73BB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Height (m or cm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D537A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% fat mas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:rsidR="00D537AC" w:rsidRPr="00811E66" w:rsidRDefault="00F73558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BF5BA2" w:rsidRPr="00811E66" w:rsidTr="004F73BB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BF5BA2" w:rsidRPr="00811E66" w:rsidRDefault="00931984" w:rsidP="00931984">
            <w:pPr>
              <w:tabs>
                <w:tab w:val="left" w:pos="19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ri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F5BA2" w:rsidRPr="00811E66" w:rsidRDefault="00BF5BA2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38.8±3.6 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0±0.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7±6.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BF5BA2" w:rsidRPr="00811E66" w:rsidRDefault="00C86FCC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XA:</w:t>
            </w:r>
            <w:r w:rsidR="00BF5BA2" w:rsidRPr="00811E66">
              <w:rPr>
                <w:rFonts w:ascii="Times New Roman" w:hAnsi="Times New Roman" w:cs="Times New Roman"/>
                <w:sz w:val="20"/>
                <w:szCs w:val="20"/>
              </w:rPr>
              <w:t>18.2±4.1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body composition and test the agreement between methods</w:t>
            </w:r>
          </w:p>
        </w:tc>
      </w:tr>
      <w:tr w:rsidR="00BF5BA2" w:rsidRPr="00811E66" w:rsidTr="004F73BB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enecal et al.</w:t>
            </w:r>
            <w:r w:rsidR="00603B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.4±5.4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7±0.05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6.6±7.1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 xml:space="preserve">examine the effect of exercise on </w:t>
            </w:r>
            <w:r w:rsidR="00CA7B35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</w:tr>
      <w:tr w:rsidR="00BF5BA2" w:rsidRPr="00811E66" w:rsidTr="004F73BB">
        <w:trPr>
          <w:jc w:val="center"/>
        </w:trPr>
        <w:tc>
          <w:tcPr>
            <w:tcW w:w="2977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F5BA2" w:rsidRPr="00811E66" w:rsidRDefault="00BF5BA2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 F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6.3±2.3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64±0.08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2.4±4.1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BA2" w:rsidRPr="00811E66" w:rsidTr="004F73BB">
        <w:trPr>
          <w:jc w:val="center"/>
        </w:trPr>
        <w:tc>
          <w:tcPr>
            <w:tcW w:w="2977" w:type="dxa"/>
          </w:tcPr>
          <w:p w:rsidR="00BF5BA2" w:rsidRPr="00811E66" w:rsidRDefault="00A67E1F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uilar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.7±3.4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7.5±8.9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7±8.9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association between self-efficacy, group and experience</w:t>
            </w:r>
          </w:p>
        </w:tc>
      </w:tr>
      <w:tr w:rsidR="00BF5BA2" w:rsidRPr="00811E66" w:rsidTr="004F73BB">
        <w:trPr>
          <w:jc w:val="center"/>
        </w:trPr>
        <w:tc>
          <w:tcPr>
            <w:tcW w:w="2977" w:type="dxa"/>
          </w:tcPr>
          <w:p w:rsidR="00BF5BA2" w:rsidRPr="00811E66" w:rsidRDefault="00931984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ydemir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BF5BA2" w:rsidRPr="00811E66" w:rsidRDefault="00BF5BA2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662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.9±2.1</w:t>
            </w:r>
          </w:p>
        </w:tc>
        <w:tc>
          <w:tcPr>
            <w:tcW w:w="167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1.2±2.0</w:t>
            </w:r>
          </w:p>
        </w:tc>
        <w:tc>
          <w:tcPr>
            <w:tcW w:w="1301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4±2.5</w:t>
            </w:r>
          </w:p>
        </w:tc>
        <w:tc>
          <w:tcPr>
            <w:tcW w:w="1600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BF5BA2" w:rsidRPr="00811E66" w:rsidRDefault="00BF5BA2" w:rsidP="00BF5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effects of high-intensity interval training on FIFA athletic test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Fernández-Ruiz et al.</w:t>
            </w:r>
            <w:r w:rsidR="00A67E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3±3.3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81±0.05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5.5±12.9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ffects of soccer match on strength outputs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 AR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0±9.9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.78±0.02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0±9.9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A67E1F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pez-Garcia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4.3±3.5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5.5±5.6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1.3±8.6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describe body size and composition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3 AR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7±3.5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2.6±6.1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4.1±7.2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A67E1F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ella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.5±3.1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6.5±4.2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0.5±3.1</w:t>
            </w:r>
          </w:p>
        </w:tc>
        <w:tc>
          <w:tcPr>
            <w:tcW w:w="1600" w:type="dxa"/>
          </w:tcPr>
          <w:p w:rsidR="006E3A56" w:rsidRPr="00811E66" w:rsidRDefault="00C86FCC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:</w:t>
            </w:r>
            <w:r w:rsidR="006E3A56" w:rsidRPr="00811E66">
              <w:rPr>
                <w:rFonts w:ascii="Times New Roman" w:hAnsi="Times New Roman" w:cs="Times New Roman"/>
                <w:sz w:val="20"/>
                <w:szCs w:val="20"/>
              </w:rPr>
              <w:t>13.6±0.7</w:t>
            </w: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the effects of soccer season on hormonal parameters and field protocols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A67E1F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zeta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5.7±3.3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3.4±3.8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64.9±5.8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internal and external load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46 AR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3.1±4.2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78.2±4.3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2.8±6.7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Romano et al</w:t>
            </w:r>
            <w:r w:rsidR="00A67E1F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22.2±1.8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180.4±6.3</w:t>
            </w: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73.7±7.4</w:t>
            </w: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examine association between internal, external loads and match performance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811E66" w:rsidRDefault="00A67E1F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illo-Rodriguez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559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±4.8</w:t>
            </w:r>
          </w:p>
        </w:tc>
        <w:tc>
          <w:tcPr>
            <w:tcW w:w="167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811E66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amine relationship between internal load, external load and psychological characteristics </w:t>
            </w:r>
          </w:p>
        </w:tc>
      </w:tr>
      <w:tr w:rsidR="006E3A56" w:rsidRPr="00811E66" w:rsidTr="004F73BB">
        <w:trPr>
          <w:jc w:val="center"/>
        </w:trPr>
        <w:tc>
          <w:tcPr>
            <w:tcW w:w="2977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Moreno-Perez et al., 2021</w:t>
            </w:r>
            <w:r w:rsidR="00A67E1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38.7±3.5</w:t>
            </w:r>
          </w:p>
        </w:tc>
        <w:tc>
          <w:tcPr>
            <w:tcW w:w="1674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181.9±4.1</w:t>
            </w:r>
          </w:p>
        </w:tc>
        <w:tc>
          <w:tcPr>
            <w:tcW w:w="1301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74.7±3.6</w:t>
            </w:r>
          </w:p>
        </w:tc>
        <w:tc>
          <w:tcPr>
            <w:tcW w:w="1600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6E3A56" w:rsidRPr="00715985" w:rsidRDefault="006E3A56" w:rsidP="006E3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examine the effects of match congestion on load (internal and external).</w:t>
            </w:r>
          </w:p>
        </w:tc>
      </w:tr>
      <w:tr w:rsidR="00931984" w:rsidRPr="00811E66" w:rsidTr="004F73BB">
        <w:trPr>
          <w:jc w:val="center"/>
        </w:trPr>
        <w:tc>
          <w:tcPr>
            <w:tcW w:w="2977" w:type="dxa"/>
          </w:tcPr>
          <w:p w:rsidR="00931984" w:rsidRPr="00811E66" w:rsidRDefault="00A67E1F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agna et al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93198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:rsid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62" w:type="dxa"/>
          </w:tcPr>
          <w:p w:rsid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7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.0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01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00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:17.2</w:t>
            </w: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154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normative data about fitness performance</w:t>
            </w:r>
          </w:p>
        </w:tc>
      </w:tr>
      <w:tr w:rsidR="00931984" w:rsidRPr="00811E66" w:rsidTr="004F73BB">
        <w:trPr>
          <w:jc w:val="center"/>
        </w:trPr>
        <w:tc>
          <w:tcPr>
            <w:tcW w:w="2977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E66">
              <w:rPr>
                <w:rFonts w:ascii="Times New Roman" w:hAnsi="Times New Roman" w:cs="Times New Roman"/>
                <w:sz w:val="20"/>
                <w:szCs w:val="20"/>
              </w:rPr>
              <w:t>Martínez-Torremocha et al</w:t>
            </w:r>
            <w:r w:rsidR="00A67E1F">
              <w:rPr>
                <w:rFonts w:ascii="Times New Roman" w:hAnsi="Times New Roman" w:cs="Times New Roman"/>
                <w:sz w:val="20"/>
                <w:szCs w:val="20"/>
              </w:rPr>
              <w:t>. 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first division</w:t>
            </w:r>
          </w:p>
        </w:tc>
        <w:tc>
          <w:tcPr>
            <w:tcW w:w="1559" w:type="dxa"/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62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674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182.7±5.7</w:t>
            </w:r>
          </w:p>
        </w:tc>
        <w:tc>
          <w:tcPr>
            <w:tcW w:w="1301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600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e internal and external match load in two different competitive levels </w:t>
            </w:r>
          </w:p>
        </w:tc>
      </w:tr>
      <w:tr w:rsidR="00931984" w:rsidRPr="00811E66" w:rsidTr="004F73BB">
        <w:trPr>
          <w:jc w:val="center"/>
        </w:trPr>
        <w:tc>
          <w:tcPr>
            <w:tcW w:w="2977" w:type="dxa"/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21 second division</w:t>
            </w:r>
          </w:p>
        </w:tc>
        <w:tc>
          <w:tcPr>
            <w:tcW w:w="1559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74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182.6±4.1</w:t>
            </w:r>
          </w:p>
        </w:tc>
        <w:tc>
          <w:tcPr>
            <w:tcW w:w="1301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1598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75.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</w:t>
            </w:r>
            <w:r w:rsidRPr="0071598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.5</w:t>
            </w:r>
          </w:p>
        </w:tc>
        <w:tc>
          <w:tcPr>
            <w:tcW w:w="1600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3154" w:type="dxa"/>
            <w:tcBorders>
              <w:bottom w:val="nil"/>
            </w:tcBorders>
          </w:tcPr>
          <w:p w:rsidR="00931984" w:rsidRPr="00715985" w:rsidRDefault="00931984" w:rsidP="00931984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</w:tr>
      <w:tr w:rsidR="00931984" w:rsidRPr="00811E66" w:rsidTr="00BF5BA2">
        <w:trPr>
          <w:jc w:val="center"/>
        </w:trPr>
        <w:tc>
          <w:tcPr>
            <w:tcW w:w="2977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</w:rPr>
              <w:t xml:space="preserve">Preissler et al. </w:t>
            </w:r>
            <w:r w:rsidR="00A67E1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F20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1984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62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674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6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301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  <w:r w:rsidRPr="0071598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00" w:type="dxa"/>
            <w:tcBorders>
              <w:bottom w:val="nil"/>
            </w:tcBorders>
          </w:tcPr>
          <w:p w:rsidR="00931984" w:rsidRPr="00931984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bottom w:val="nil"/>
            </w:tcBorders>
          </w:tcPr>
          <w:p w:rsidR="00931984" w:rsidRPr="00130A5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A56">
              <w:rPr>
                <w:rFonts w:ascii="Times New Roman" w:hAnsi="Times New Roman" w:cs="Times New Roman"/>
                <w:sz w:val="20"/>
                <w:szCs w:val="20"/>
              </w:rPr>
              <w:t xml:space="preserve">compare internal and exter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ad </w:t>
            </w:r>
            <w:r w:rsidRPr="00130A56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ysical tests and matches</w:t>
            </w:r>
          </w:p>
        </w:tc>
      </w:tr>
      <w:tr w:rsidR="00931984" w:rsidRPr="00811E66" w:rsidTr="00BF5BA2">
        <w:trPr>
          <w:trHeight w:val="91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single" w:sz="4" w:space="0" w:color="auto"/>
            </w:tcBorders>
          </w:tcPr>
          <w:p w:rsidR="00931984" w:rsidRPr="00811E66" w:rsidRDefault="00931984" w:rsidP="0093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47E44" w:rsidRPr="00390F9B" w:rsidRDefault="00C86FCC" w:rsidP="00C86FCC">
      <w:pPr>
        <w:ind w:left="-284"/>
        <w:rPr>
          <w:rFonts w:ascii="Times New Roman" w:hAnsi="Times New Roman" w:cs="Times New Roman"/>
          <w:sz w:val="20"/>
          <w:szCs w:val="20"/>
        </w:rPr>
      </w:pPr>
      <w:r w:rsidRPr="00390F9B">
        <w:rPr>
          <w:rFonts w:ascii="Times New Roman" w:hAnsi="Times New Roman" w:cs="Times New Roman"/>
          <w:sz w:val="20"/>
          <w:szCs w:val="20"/>
        </w:rPr>
        <w:t>F (female); AR (assistant referees); SK (skinfolds); BIA (biompedance); DXA (dual-energy X-ray absorptiometry); NR (not reported).</w:t>
      </w:r>
      <w:r w:rsidR="00955D40">
        <w:rPr>
          <w:rFonts w:ascii="Times New Roman" w:hAnsi="Times New Roman" w:cs="Times New Roman"/>
          <w:sz w:val="20"/>
          <w:szCs w:val="20"/>
        </w:rPr>
        <w:t xml:space="preserve"> *</w:t>
      </w:r>
      <w:bookmarkStart w:id="0" w:name="_GoBack"/>
      <w:bookmarkEnd w:id="0"/>
      <w:r w:rsidR="00955D40">
        <w:rPr>
          <w:rFonts w:ascii="Times New Roman" w:hAnsi="Times New Roman" w:cs="Times New Roman"/>
          <w:bCs/>
          <w:sz w:val="20"/>
          <w:szCs w:val="20"/>
        </w:rPr>
        <w:t>Bizzini M, Junge A, Bahr R, Dvorak J. Female soccer referees selected for the FIFA Women's World Cup 2007: survey of injuries and musculoskeletal problems. Br J Sports Med. 2009;43(12):936-942.</w:t>
      </w:r>
    </w:p>
    <w:sectPr w:rsidR="00B47E44" w:rsidRPr="00390F9B" w:rsidSect="00472DB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634" w:rsidRDefault="00BF4634" w:rsidP="00236593">
      <w:pPr>
        <w:spacing w:after="0" w:line="240" w:lineRule="auto"/>
      </w:pPr>
      <w:r>
        <w:separator/>
      </w:r>
    </w:p>
  </w:endnote>
  <w:endnote w:type="continuationSeparator" w:id="0">
    <w:p w:rsidR="00BF4634" w:rsidRDefault="00BF4634" w:rsidP="00236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634" w:rsidRDefault="00BF4634" w:rsidP="00236593">
      <w:pPr>
        <w:spacing w:after="0" w:line="240" w:lineRule="auto"/>
      </w:pPr>
      <w:r>
        <w:separator/>
      </w:r>
    </w:p>
  </w:footnote>
  <w:footnote w:type="continuationSeparator" w:id="0">
    <w:p w:rsidR="00BF4634" w:rsidRDefault="00BF4634" w:rsidP="00236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7CA5" w:rsidRDefault="005D7CA5" w:rsidP="00472DBF">
    <w:pPr>
      <w:pStyle w:val="Cabealho"/>
      <w:tabs>
        <w:tab w:val="clear" w:pos="4252"/>
        <w:tab w:val="clear" w:pos="8504"/>
        <w:tab w:val="left" w:pos="576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61D"/>
    <w:rsid w:val="00001716"/>
    <w:rsid w:val="00001737"/>
    <w:rsid w:val="00014617"/>
    <w:rsid w:val="00017409"/>
    <w:rsid w:val="00035D2B"/>
    <w:rsid w:val="000521F9"/>
    <w:rsid w:val="000678F1"/>
    <w:rsid w:val="000849B2"/>
    <w:rsid w:val="0009466A"/>
    <w:rsid w:val="000A7FC1"/>
    <w:rsid w:val="000B256D"/>
    <w:rsid w:val="000D1045"/>
    <w:rsid w:val="000E165F"/>
    <w:rsid w:val="000E34E6"/>
    <w:rsid w:val="000E3F3D"/>
    <w:rsid w:val="000E64A4"/>
    <w:rsid w:val="000F059C"/>
    <w:rsid w:val="00102A4C"/>
    <w:rsid w:val="00123D0A"/>
    <w:rsid w:val="00130B7C"/>
    <w:rsid w:val="00150573"/>
    <w:rsid w:val="00151D42"/>
    <w:rsid w:val="00161E9C"/>
    <w:rsid w:val="0019361D"/>
    <w:rsid w:val="001A2A1E"/>
    <w:rsid w:val="001B2702"/>
    <w:rsid w:val="001C286C"/>
    <w:rsid w:val="001D61DC"/>
    <w:rsid w:val="001E55FF"/>
    <w:rsid w:val="001F46F5"/>
    <w:rsid w:val="00200E1A"/>
    <w:rsid w:val="00211CBA"/>
    <w:rsid w:val="00232E06"/>
    <w:rsid w:val="00236593"/>
    <w:rsid w:val="002372FF"/>
    <w:rsid w:val="00253E39"/>
    <w:rsid w:val="002830C9"/>
    <w:rsid w:val="002B281A"/>
    <w:rsid w:val="002F0871"/>
    <w:rsid w:val="00315750"/>
    <w:rsid w:val="003201D5"/>
    <w:rsid w:val="00343F35"/>
    <w:rsid w:val="003452A9"/>
    <w:rsid w:val="003714C1"/>
    <w:rsid w:val="00377B34"/>
    <w:rsid w:val="00380C5F"/>
    <w:rsid w:val="00390F9B"/>
    <w:rsid w:val="003A4DB8"/>
    <w:rsid w:val="003C6D67"/>
    <w:rsid w:val="003D63F1"/>
    <w:rsid w:val="003F603B"/>
    <w:rsid w:val="0040406D"/>
    <w:rsid w:val="004106F0"/>
    <w:rsid w:val="00416E41"/>
    <w:rsid w:val="00433ADC"/>
    <w:rsid w:val="004366F5"/>
    <w:rsid w:val="0043700F"/>
    <w:rsid w:val="00441F17"/>
    <w:rsid w:val="00460993"/>
    <w:rsid w:val="004720F6"/>
    <w:rsid w:val="00472DBF"/>
    <w:rsid w:val="00491750"/>
    <w:rsid w:val="004B1C98"/>
    <w:rsid w:val="004C049B"/>
    <w:rsid w:val="004D7E5D"/>
    <w:rsid w:val="004E7715"/>
    <w:rsid w:val="004F20D6"/>
    <w:rsid w:val="004F3615"/>
    <w:rsid w:val="004F4BA5"/>
    <w:rsid w:val="004F5935"/>
    <w:rsid w:val="004F73BB"/>
    <w:rsid w:val="00511358"/>
    <w:rsid w:val="00511E7D"/>
    <w:rsid w:val="00543E40"/>
    <w:rsid w:val="005508BD"/>
    <w:rsid w:val="00563CAA"/>
    <w:rsid w:val="005736D7"/>
    <w:rsid w:val="00576533"/>
    <w:rsid w:val="00577FBD"/>
    <w:rsid w:val="00591772"/>
    <w:rsid w:val="005A1695"/>
    <w:rsid w:val="005A595B"/>
    <w:rsid w:val="005D7CA5"/>
    <w:rsid w:val="00603B7D"/>
    <w:rsid w:val="0062292C"/>
    <w:rsid w:val="006664A9"/>
    <w:rsid w:val="006A6FB6"/>
    <w:rsid w:val="006B769C"/>
    <w:rsid w:val="006E3A56"/>
    <w:rsid w:val="006F6689"/>
    <w:rsid w:val="007014FC"/>
    <w:rsid w:val="007256DB"/>
    <w:rsid w:val="007278D9"/>
    <w:rsid w:val="007556C2"/>
    <w:rsid w:val="007944E7"/>
    <w:rsid w:val="007D3EEF"/>
    <w:rsid w:val="007D59B6"/>
    <w:rsid w:val="007E1EEE"/>
    <w:rsid w:val="00811E66"/>
    <w:rsid w:val="0081405B"/>
    <w:rsid w:val="0082749C"/>
    <w:rsid w:val="008276F8"/>
    <w:rsid w:val="00827CA2"/>
    <w:rsid w:val="00852314"/>
    <w:rsid w:val="00872F2E"/>
    <w:rsid w:val="00881931"/>
    <w:rsid w:val="008A12CC"/>
    <w:rsid w:val="008B61A0"/>
    <w:rsid w:val="008F28B1"/>
    <w:rsid w:val="008F744B"/>
    <w:rsid w:val="008F7527"/>
    <w:rsid w:val="00905DFF"/>
    <w:rsid w:val="00914EB7"/>
    <w:rsid w:val="00931984"/>
    <w:rsid w:val="00953A7D"/>
    <w:rsid w:val="00955D40"/>
    <w:rsid w:val="0096237D"/>
    <w:rsid w:val="00984F2D"/>
    <w:rsid w:val="00990D5B"/>
    <w:rsid w:val="00991BAB"/>
    <w:rsid w:val="009A784B"/>
    <w:rsid w:val="009B5A94"/>
    <w:rsid w:val="009C5151"/>
    <w:rsid w:val="009E4CDA"/>
    <w:rsid w:val="009E72DB"/>
    <w:rsid w:val="009F2C38"/>
    <w:rsid w:val="00A208C6"/>
    <w:rsid w:val="00A33D6C"/>
    <w:rsid w:val="00A45C85"/>
    <w:rsid w:val="00A67E1F"/>
    <w:rsid w:val="00A90D9C"/>
    <w:rsid w:val="00AA1355"/>
    <w:rsid w:val="00B13A66"/>
    <w:rsid w:val="00B3386C"/>
    <w:rsid w:val="00B421A3"/>
    <w:rsid w:val="00B47E44"/>
    <w:rsid w:val="00B51C69"/>
    <w:rsid w:val="00B560D5"/>
    <w:rsid w:val="00B84FD0"/>
    <w:rsid w:val="00B944AD"/>
    <w:rsid w:val="00BB3CF8"/>
    <w:rsid w:val="00BB7654"/>
    <w:rsid w:val="00BF4634"/>
    <w:rsid w:val="00BF5BA2"/>
    <w:rsid w:val="00C00450"/>
    <w:rsid w:val="00C11DD3"/>
    <w:rsid w:val="00C16D9E"/>
    <w:rsid w:val="00C618D4"/>
    <w:rsid w:val="00C6593E"/>
    <w:rsid w:val="00C7377F"/>
    <w:rsid w:val="00C8425A"/>
    <w:rsid w:val="00C86FCC"/>
    <w:rsid w:val="00CA7B35"/>
    <w:rsid w:val="00CB6D3A"/>
    <w:rsid w:val="00CC4A91"/>
    <w:rsid w:val="00CD5CC3"/>
    <w:rsid w:val="00CE05E1"/>
    <w:rsid w:val="00CF0901"/>
    <w:rsid w:val="00D30E12"/>
    <w:rsid w:val="00D537AC"/>
    <w:rsid w:val="00D64C81"/>
    <w:rsid w:val="00D66ED3"/>
    <w:rsid w:val="00D9354E"/>
    <w:rsid w:val="00DB4096"/>
    <w:rsid w:val="00DC2720"/>
    <w:rsid w:val="00DD157E"/>
    <w:rsid w:val="00DD35DC"/>
    <w:rsid w:val="00DD6ABB"/>
    <w:rsid w:val="00DE2098"/>
    <w:rsid w:val="00DF28F8"/>
    <w:rsid w:val="00E37272"/>
    <w:rsid w:val="00E456F9"/>
    <w:rsid w:val="00E63B80"/>
    <w:rsid w:val="00E95CE9"/>
    <w:rsid w:val="00EC03B7"/>
    <w:rsid w:val="00EC2510"/>
    <w:rsid w:val="00F03271"/>
    <w:rsid w:val="00F26462"/>
    <w:rsid w:val="00F26B5C"/>
    <w:rsid w:val="00F346A4"/>
    <w:rsid w:val="00F40AB7"/>
    <w:rsid w:val="00F42728"/>
    <w:rsid w:val="00F54FBD"/>
    <w:rsid w:val="00F653D9"/>
    <w:rsid w:val="00F6646C"/>
    <w:rsid w:val="00F67526"/>
    <w:rsid w:val="00F7217C"/>
    <w:rsid w:val="00F73558"/>
    <w:rsid w:val="00F934F9"/>
    <w:rsid w:val="00FA03AF"/>
    <w:rsid w:val="00FA1061"/>
    <w:rsid w:val="00FB2F24"/>
    <w:rsid w:val="00FB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947478"/>
  <w15:chartTrackingRefBased/>
  <w15:docId w15:val="{6533E986-C6D9-43FD-B6B1-D5725B5B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3659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93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2365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36593"/>
  </w:style>
  <w:style w:type="paragraph" w:styleId="Rodap">
    <w:name w:val="footer"/>
    <w:basedOn w:val="Normal"/>
    <w:link w:val="RodapCarter"/>
    <w:uiPriority w:val="99"/>
    <w:unhideWhenUsed/>
    <w:rsid w:val="002365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36593"/>
  </w:style>
  <w:style w:type="paragraph" w:styleId="Textodebalo">
    <w:name w:val="Balloon Text"/>
    <w:basedOn w:val="Normal"/>
    <w:link w:val="TextodebaloCarter"/>
    <w:uiPriority w:val="99"/>
    <w:semiHidden/>
    <w:unhideWhenUsed/>
    <w:rsid w:val="00563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63C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E1390-F4E2-4EEC-91EA-7DEEE632A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2645</Words>
  <Characters>14288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icente Martinho</dc:creator>
  <cp:keywords/>
  <dc:description/>
  <cp:lastModifiedBy>Diogo Vicente Martinho</cp:lastModifiedBy>
  <cp:revision>7</cp:revision>
  <cp:lastPrinted>2022-08-01T14:56:00Z</cp:lastPrinted>
  <dcterms:created xsi:type="dcterms:W3CDTF">2022-10-03T17:36:00Z</dcterms:created>
  <dcterms:modified xsi:type="dcterms:W3CDTF">2023-07-23T10:19:00Z</dcterms:modified>
</cp:coreProperties>
</file>